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D76700" w14:textId="6DEEE81C" w:rsidR="00643403" w:rsidRPr="00643403" w:rsidRDefault="00643403" w:rsidP="0064340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de-DE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de-DE"/>
        </w:rPr>
        <w:t xml:space="preserve">Addendum </w:t>
      </w:r>
      <w:r w:rsidRPr="00643403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de-DE"/>
        </w:rPr>
        <w:t xml:space="preserve">Table </w:t>
      </w:r>
      <w:r w:rsidR="00FA4DCE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de-DE"/>
        </w:rPr>
        <w:t>1</w:t>
      </w:r>
    </w:p>
    <w:p w14:paraId="04972C7E" w14:textId="77777777" w:rsidR="00643403" w:rsidRPr="00FA4DCE" w:rsidRDefault="00643403" w:rsidP="0064340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FA4DCE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hecklist for Reporting Results of Internet E-Surveys (CHERRIES)</w:t>
      </w:r>
    </w:p>
    <w:tbl>
      <w:tblPr>
        <w:tblW w:w="9225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184"/>
        <w:gridCol w:w="2737"/>
        <w:gridCol w:w="4304"/>
      </w:tblGrid>
      <w:tr w:rsidR="00643403" w:rsidRPr="00643403" w14:paraId="3C3CB9E7" w14:textId="77777777" w:rsidTr="00643403">
        <w:trPr>
          <w:tblHeader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69287CF" w14:textId="77777777" w:rsidR="00643403" w:rsidRPr="00643403" w:rsidRDefault="00643403" w:rsidP="00643403">
            <w:pPr>
              <w:spacing w:after="0" w:line="240" w:lineRule="auto"/>
              <w:divId w:val="1831409894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728ABC51" wp14:editId="4F676E94">
                  <wp:extent cx="952500" cy="952500"/>
                  <wp:effectExtent l="0" t="0" r="0" b="0"/>
                  <wp:docPr id="1" name="Grafik 1" descr="An external file that holds a picture, illustration, etc.&#10;Object name is jmir_v6i3e34_img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An external file that holds a picture, illustration, etc.&#10;Object name is jmir_v6i3e34_img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E70E638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bookmarkStart w:id="0" w:name="_Hlk160012956"/>
            <w:r w:rsidRPr="00FA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Checklist for Reporting Results of Internet E-Surveys (CHERRIES)</w:t>
            </w: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bookmarkEnd w:id="0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according to: </w:t>
            </w:r>
            <w:proofErr w:type="spellStart"/>
            <w:r w:rsidRPr="00FA4DCE">
              <w:rPr>
                <w:lang w:val="en-GB"/>
              </w:rPr>
              <w:t>Eysenbach</w:t>
            </w:r>
            <w:proofErr w:type="spellEnd"/>
            <w:r w:rsidRPr="00FA4DCE">
              <w:rPr>
                <w:lang w:val="en-GB"/>
              </w:rPr>
              <w:t xml:space="preserve"> G. Improving the quality of Web surveys: the Checklist for Reporting Results of Internet E-Surveys (CHERRIES). </w:t>
            </w:r>
            <w:r>
              <w:t xml:space="preserve">J </w:t>
            </w:r>
            <w:proofErr w:type="spellStart"/>
            <w:r>
              <w:t>Med</w:t>
            </w:r>
            <w:proofErr w:type="spellEnd"/>
            <w:r>
              <w:t xml:space="preserve"> Internet Res. 2004 Sep 29;6(3):e34.</w:t>
            </w:r>
          </w:p>
        </w:tc>
      </w:tr>
      <w:tr w:rsidR="00643403" w:rsidRPr="00643403" w14:paraId="7830AF88" w14:textId="77777777" w:rsidTr="00643403">
        <w:trPr>
          <w:tblHeader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0B4984E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 xml:space="preserve">Item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Category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B43A375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Checklist Item</w:t>
            </w: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CE27F0B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Explanation</w:t>
            </w: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43403" w:rsidRPr="00643403" w14:paraId="2901CE35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ECAF787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esign</w:t>
            </w: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B86F173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2E9A8EA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43403" w:rsidRPr="006065C4" w14:paraId="5A057D6B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5509FBF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10D29B8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scribe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rvey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desig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1064EB0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diation oncology departments in Germany, Austria, and German-speaking Switzerland, contacted via publicly available Email addresses. Institutions that are not linked at the DEGRO, ÖGRO or SASRO were not contacted</w:t>
            </w:r>
          </w:p>
        </w:tc>
      </w:tr>
      <w:tr w:rsidR="00643403" w:rsidRPr="006065C4" w14:paraId="0829A3C3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FA956A7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IRB (Institutional Review Board) approval and informed consent process</w:t>
            </w: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E6E03E8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D98C0D0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43403" w:rsidRPr="006065C4" w14:paraId="01212C30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07C2C28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6B6DCD6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IRB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pproval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042E391" w14:textId="245D0CA8" w:rsidR="00643403" w:rsidRPr="00FA4DCE" w:rsidRDefault="00722136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RB ap</w:t>
            </w:r>
            <w:bookmarkStart w:id="1" w:name="_GoBack"/>
            <w:bookmarkEnd w:id="1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proval was </w:t>
            </w:r>
            <w:r w:rsidR="00643403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obtained from the ethics commi</w:t>
            </w:r>
            <w:r w:rsidR="006065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ttee of the University Medical </w:t>
            </w:r>
            <w:proofErr w:type="spellStart"/>
            <w:r w:rsidR="006065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enter</w:t>
            </w:r>
            <w:proofErr w:type="spellEnd"/>
            <w:r w:rsidR="006065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="00643403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ostock with the reference number A 2022-0183</w:t>
            </w:r>
          </w:p>
        </w:tc>
      </w:tr>
      <w:tr w:rsidR="00643403" w:rsidRPr="006065C4" w14:paraId="361D2A4D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0A8E03C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9AF63D9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formed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sent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8963932" w14:textId="77777777" w:rsidR="00643403" w:rsidRPr="00FA4DCE" w:rsidRDefault="003D5BE1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Informed </w:t>
            </w:r>
            <w:proofErr w:type="spellStart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stent</w:t>
            </w:r>
            <w:proofErr w:type="spellEnd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given by actively checking a check box by the participant. Estimated </w:t>
            </w:r>
            <w:proofErr w:type="gramStart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ime frame</w:t>
            </w:r>
            <w:proofErr w:type="gramEnd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was given. Information was given, that data storage is anonymous and in compliance with </w:t>
            </w:r>
            <w:proofErr w:type="spellStart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german</w:t>
            </w:r>
            <w:proofErr w:type="spellEnd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DSGVO. Person responsible for content, investigator and data protection officer </w:t>
            </w:r>
            <w:proofErr w:type="gramStart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ere given</w:t>
            </w:r>
            <w:proofErr w:type="gramEnd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</w:t>
            </w:r>
          </w:p>
        </w:tc>
      </w:tr>
      <w:tr w:rsidR="00643403" w:rsidRPr="006065C4" w14:paraId="5D28E545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7EC9E9F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B8DFAA6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Data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otection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0D597AF" w14:textId="77777777" w:rsidR="00643403" w:rsidRPr="00FA4DCE" w:rsidRDefault="003D5BE1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Survey </w:t>
            </w:r>
            <w:proofErr w:type="gramStart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s in compliance</w:t>
            </w:r>
            <w:proofErr w:type="gramEnd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with German DSGVO, neither IP </w:t>
            </w:r>
            <w:proofErr w:type="spellStart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dresses</w:t>
            </w:r>
            <w:proofErr w:type="spellEnd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nor other information like MAC </w:t>
            </w:r>
            <w:proofErr w:type="spellStart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dresses</w:t>
            </w:r>
            <w:proofErr w:type="spellEnd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were stored</w:t>
            </w:r>
            <w:r w:rsidR="00643403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</w:t>
            </w:r>
          </w:p>
        </w:tc>
      </w:tr>
      <w:tr w:rsidR="00643403" w:rsidRPr="00643403" w14:paraId="7044F637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4F079F6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Development and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e-testing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8838971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93C7AF0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43403" w:rsidRPr="006065C4" w14:paraId="2A86A1C1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0A6A28E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3B6DDC1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Development and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esting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966097C" w14:textId="77777777" w:rsidR="00643403" w:rsidRPr="00FA4DCE" w:rsidRDefault="003D5BE1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</w:t>
            </w:r>
            <w:r w:rsidR="00643403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urvey was developed</w:t>
            </w: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using </w:t>
            </w:r>
            <w:proofErr w:type="spellStart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Unipark</w:t>
            </w:r>
            <w:proofErr w:type="spellEnd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®, licensed from Medical School Hamburg</w:t>
            </w:r>
            <w:r w:rsidR="00643403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, usability and technical functionality of the </w:t>
            </w:r>
            <w:r w:rsidR="00643403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lastRenderedPageBreak/>
              <w:t>electronic questionnaire had been tested before fielding the questionnaire</w:t>
            </w: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y SK and MND</w:t>
            </w:r>
          </w:p>
        </w:tc>
      </w:tr>
      <w:tr w:rsidR="00643403" w:rsidRPr="006065C4" w14:paraId="7C81E8B9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9F83C70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lastRenderedPageBreak/>
              <w:t>Recruitment process and description of the sample having access to the questionnaire</w:t>
            </w: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3334791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14D45F7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43403" w:rsidRPr="006065C4" w14:paraId="53A3331C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EC9F2CD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4746409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Open survey versus closed surve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02E84A3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“open survey” open for each visitor of </w:t>
            </w:r>
            <w:r w:rsidR="003D5BE1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the site that got the link or QR code, but selectively </w:t>
            </w:r>
            <w:proofErr w:type="spellStart"/>
            <w:r w:rsidR="003D5BE1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istruted</w:t>
            </w:r>
            <w:proofErr w:type="spellEnd"/>
          </w:p>
        </w:tc>
      </w:tr>
      <w:tr w:rsidR="00643403" w:rsidRPr="006065C4" w14:paraId="0F80FA04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6ECA778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FE16875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act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d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5711D61" w14:textId="77777777" w:rsidR="00643403" w:rsidRPr="00FA4DCE" w:rsidRDefault="003D5BE1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Publicly available e-mail </w:t>
            </w:r>
            <w:proofErr w:type="spellStart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dresses</w:t>
            </w:r>
            <w:proofErr w:type="spellEnd"/>
          </w:p>
        </w:tc>
      </w:tr>
      <w:tr w:rsidR="00643403" w:rsidRPr="00643403" w14:paraId="6839E1DC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20434F5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6707C1C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dvertising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e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rve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4562799" w14:textId="77777777" w:rsidR="00643403" w:rsidRPr="00643403" w:rsidRDefault="003D5BE1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dvertiseme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wa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one</w:t>
            </w:r>
            <w:proofErr w:type="spellEnd"/>
            <w:r w:rsidR="00643403"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</w:tr>
      <w:tr w:rsidR="00643403" w:rsidRPr="00643403" w14:paraId="72D2C052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F9AA77E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Survey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dministration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B1835D6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AD61AE6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43403" w:rsidRPr="006065C4" w14:paraId="20A762EB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A28F0AB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FA592BC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eb/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-mail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DFAFC20" w14:textId="77777777" w:rsidR="00643403" w:rsidRPr="00FA4DCE" w:rsidRDefault="00F23DF4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Link to web page was distributed</w:t>
            </w:r>
            <w:r w:rsidR="00643403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via </w:t>
            </w:r>
            <w:r w:rsidR="00643403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e-mail</w:t>
            </w: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with a corresponding QR code for mobile devices routing </w:t>
            </w:r>
            <w:proofErr w:type="spellStart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ot he</w:t>
            </w:r>
            <w:proofErr w:type="spellEnd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web page </w:t>
            </w:r>
          </w:p>
        </w:tc>
      </w:tr>
      <w:tr w:rsidR="00643403" w:rsidRPr="006065C4" w14:paraId="3A1221AA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08A9E9F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0F41E03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ext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0305AA4" w14:textId="77777777" w:rsidR="00643403" w:rsidRPr="00FA4DCE" w:rsidRDefault="00F23DF4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Sample was </w:t>
            </w:r>
            <w:r w:rsidR="00643403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re-select</w:t>
            </w: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ed by using only institution for radiation oncology registered at the homepages of DEGRO/ÖGRO/SASRO</w:t>
            </w:r>
          </w:p>
        </w:tc>
      </w:tr>
      <w:tr w:rsidR="00643403" w:rsidRPr="006065C4" w14:paraId="457D3F20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4A259A9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3569F9B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ndatory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/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oluntar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D35D6C5" w14:textId="77777777" w:rsidR="00643403" w:rsidRPr="00FA4DCE" w:rsidRDefault="00F23DF4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t was</w:t>
            </w:r>
            <w:r w:rsidR="00643403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 voluntary survey</w:t>
            </w:r>
          </w:p>
        </w:tc>
      </w:tr>
      <w:tr w:rsidR="00643403" w:rsidRPr="00643403" w14:paraId="7D550CDA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0EB7654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4276E34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centiv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7BB73C4" w14:textId="77777777" w:rsidR="00643403" w:rsidRPr="00643403" w:rsidRDefault="00F23DF4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 w:rsidR="00643403"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643403"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centiv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ere</w:t>
            </w:r>
            <w:proofErr w:type="spellEnd"/>
            <w:r w:rsidR="00643403"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643403"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fered</w:t>
            </w:r>
            <w:proofErr w:type="spellEnd"/>
            <w:r w:rsidR="00643403"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43403" w:rsidRPr="006065C4" w14:paraId="10540AAC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2DB018E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6D76FE3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ime/D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1EC465B" w14:textId="77777777" w:rsidR="00643403" w:rsidRPr="00FA4DCE" w:rsidRDefault="00F23DF4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</w:t>
            </w:r>
            <w:r w:rsidR="00643403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imeframe were the data </w:t>
            </w: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was </w:t>
            </w:r>
            <w:r w:rsidR="00643403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llected</w:t>
            </w: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was January 22 to April 15, 2023</w:t>
            </w:r>
          </w:p>
        </w:tc>
      </w:tr>
      <w:tr w:rsidR="00643403" w:rsidRPr="00643403" w14:paraId="15CABA21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32A1479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0600AFA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ndomization of items or questionnair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F91C1F4" w14:textId="34BE821B" w:rsidR="00643403" w:rsidRPr="00643403" w:rsidRDefault="00923DCE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ndomiz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wa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one</w:t>
            </w:r>
            <w:proofErr w:type="spellEnd"/>
          </w:p>
        </w:tc>
      </w:tr>
      <w:tr w:rsidR="00643403" w:rsidRPr="006065C4" w14:paraId="3F105925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D533D76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D69978F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daptive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estioning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6E80B8F" w14:textId="176D2C03" w:rsidR="00643403" w:rsidRPr="00FA4DCE" w:rsidRDefault="00923DCE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o</w:t>
            </w:r>
            <w:r w:rsidR="00643403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daptive questioning (certain items, or only conditionally displayed based on responses to other items) </w:t>
            </w: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as done</w:t>
            </w:r>
          </w:p>
        </w:tc>
      </w:tr>
      <w:tr w:rsidR="00643403" w:rsidRPr="006065C4" w14:paraId="2F4D3CC2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138C55E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9F89AB1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umber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Ite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1532F60" w14:textId="3EE1D6E7" w:rsidR="00643403" w:rsidRPr="00FA4DCE" w:rsidRDefault="00923DCE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43 questions in six sections, each starting with a short introduction</w:t>
            </w:r>
          </w:p>
        </w:tc>
      </w:tr>
      <w:tr w:rsidR="00643403" w:rsidRPr="006065C4" w14:paraId="46F02BBF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120B1DF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E549839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umber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creens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ges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E607EE0" w14:textId="1A9E76BB" w:rsidR="00643403" w:rsidRPr="00FA4DCE" w:rsidRDefault="00923DCE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Six, with a graphical illustration </w:t>
            </w:r>
            <w:proofErr w:type="spellStart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tinously</w:t>
            </w:r>
            <w:proofErr w:type="spellEnd"/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howing the </w:t>
            </w:r>
            <w:r w:rsidR="00C3717C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articipants progress in the survey</w:t>
            </w:r>
            <w:r w:rsidR="00643403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</w:t>
            </w:r>
          </w:p>
        </w:tc>
      </w:tr>
      <w:tr w:rsidR="00643403" w:rsidRPr="006065C4" w14:paraId="34BC33AA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6CB0619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5B59A0A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mpleteness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hec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2E34AE0" w14:textId="471FCC72" w:rsidR="00643403" w:rsidRPr="00FA4DCE" w:rsidRDefault="00C3717C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urvey could be completed without completing each item</w:t>
            </w:r>
          </w:p>
        </w:tc>
      </w:tr>
      <w:tr w:rsidR="00643403" w:rsidRPr="006065C4" w14:paraId="074198C7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316D4C1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DECBB58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eview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ep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DDBE088" w14:textId="6702E424" w:rsidR="00643403" w:rsidRPr="00FA4DCE" w:rsidRDefault="00C3717C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</w:t>
            </w:r>
            <w:r w:rsidR="00643403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espondents were able to review and change their answers</w:t>
            </w: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="00643403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through a Back button </w:t>
            </w: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efore completing the survey</w:t>
            </w:r>
          </w:p>
        </w:tc>
      </w:tr>
      <w:tr w:rsidR="00643403" w:rsidRPr="00643403" w14:paraId="06FEA2F5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A8EB5D3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Response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ates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FE24DF2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7D52524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43403" w:rsidRPr="006065C4" w14:paraId="4F37EFB7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1BE526A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D6C9C4D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Unique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ite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isit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BA9E1EA" w14:textId="086E4A17" w:rsidR="00C3717C" w:rsidRPr="00FA4DCE" w:rsidRDefault="00C3717C" w:rsidP="00C37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ue to guarantee anonymity no unique site visitor tracking was done</w:t>
            </w:r>
          </w:p>
          <w:p w14:paraId="3AB5101D" w14:textId="2AD4FDC0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643403" w:rsidRPr="006065C4" w14:paraId="5F916431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FF42EC0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5B24B79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View rate (Ratio of unique survey visitors/unique site visitor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D369123" w14:textId="474C52EF" w:rsidR="00C3717C" w:rsidRPr="00FA4DCE" w:rsidRDefault="00C3717C" w:rsidP="00C37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ue to guarantee anonymity no Ratio could be calculated</w:t>
            </w:r>
          </w:p>
          <w:p w14:paraId="640644FC" w14:textId="19BC05C8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643403" w:rsidRPr="006065C4" w14:paraId="4349BF37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7BD942C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EEA5D29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articipation rate (Ratio of unique visitors who agreed to participate/unique first survey page visitor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92FF9C4" w14:textId="77777777" w:rsidR="00C3717C" w:rsidRPr="00FA4DCE" w:rsidRDefault="00C3717C" w:rsidP="00C37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ue to guarantee anonymity no Ratio could be calculated</w:t>
            </w:r>
          </w:p>
          <w:p w14:paraId="3004CD6E" w14:textId="386F1972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643403" w:rsidRPr="00643403" w14:paraId="573E822E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F397B0A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B323B92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mpletion rate (Ratio of users who finished the survey/users who agreed to participate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2A8F838" w14:textId="77777777" w:rsidR="00C3717C" w:rsidRPr="00FA4DCE" w:rsidRDefault="00C3717C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  <w:p w14:paraId="31244381" w14:textId="0EC2D9CC" w:rsidR="00643403" w:rsidRPr="00643403" w:rsidRDefault="00C3717C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3/93</w:t>
            </w:r>
            <w:r w:rsidR="00643403"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= 67.7%</w:t>
            </w:r>
          </w:p>
        </w:tc>
      </w:tr>
      <w:tr w:rsidR="00643403" w:rsidRPr="006065C4" w14:paraId="3B23584F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4150225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Preventing multiple entries from the same individual</w:t>
            </w: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4FFFA58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CF1CDAF" w14:textId="77777777" w:rsidR="00C3717C" w:rsidRPr="00FA4DCE" w:rsidRDefault="00C3717C" w:rsidP="00C37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ue to guarantee anonymity no unique site visitor tracking was done</w:t>
            </w:r>
          </w:p>
          <w:p w14:paraId="6B33BE95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43403" w:rsidRPr="006065C4" w14:paraId="5BB28A21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5FFA40B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B450F90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Cookies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se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5C4B30A" w14:textId="77777777" w:rsidR="00C3717C" w:rsidRPr="00FA4DCE" w:rsidRDefault="00C3717C" w:rsidP="00C37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ue to guarantee anonymity no unique site visitor tracking was done</w:t>
            </w:r>
          </w:p>
          <w:p w14:paraId="3372F1C9" w14:textId="468D4CB6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643403" w:rsidRPr="006065C4" w14:paraId="1444CF16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B69F338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AA4A660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P check</w:t>
            </w: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 </w:t>
            </w: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 </w:t>
            </w: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 </w:t>
            </w: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 </w:t>
            </w: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E1FC840" w14:textId="77777777" w:rsidR="00C3717C" w:rsidRPr="00FA4DCE" w:rsidRDefault="00C3717C" w:rsidP="00C37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ue to guarantee anonymity no unique site visitor tracking was done</w:t>
            </w:r>
          </w:p>
          <w:p w14:paraId="798F949A" w14:textId="09ED37CF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643403" w:rsidRPr="006065C4" w14:paraId="6BD2E48D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EC92B47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68E03AE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Log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ile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alysi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06420CA" w14:textId="77777777" w:rsidR="00C3717C" w:rsidRPr="00FA4DCE" w:rsidRDefault="00C3717C" w:rsidP="00C37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ue to guarantee anonymity no unique site visitor tracking was done</w:t>
            </w:r>
          </w:p>
          <w:p w14:paraId="41300F97" w14:textId="6C82C8F4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643403" w:rsidRPr="006065C4" w14:paraId="1BC45827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496E71E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C2D20F8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gistr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AF954B8" w14:textId="77777777" w:rsidR="00722136" w:rsidRPr="00FA4DCE" w:rsidRDefault="00722136" w:rsidP="00722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ue to guarantee anonymity no unique site visitor tracking was done</w:t>
            </w:r>
          </w:p>
          <w:p w14:paraId="6A56B756" w14:textId="470D0EB0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643403" w:rsidRPr="00643403" w14:paraId="581E9CC5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67697F3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nalysis</w:t>
            </w: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EB01F91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5B7D2CB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43403" w:rsidRPr="006065C4" w14:paraId="3960F31A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9712868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527D467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andling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complete</w:t>
            </w:r>
            <w:proofErr w:type="spellEnd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estionnaire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40C5D38" w14:textId="26C96F8A" w:rsidR="00643403" w:rsidRPr="00FA4DCE" w:rsidRDefault="00722136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ort he analysis of questionnaires with missing items, missing number is given</w:t>
            </w:r>
          </w:p>
        </w:tc>
      </w:tr>
      <w:tr w:rsidR="00643403" w:rsidRPr="006065C4" w14:paraId="776D9E2D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75B0A67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AAB0914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Questionnaires submitted with an atypical timest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E88212D" w14:textId="18FC0358" w:rsidR="00643403" w:rsidRPr="00FA4DCE" w:rsidRDefault="00722136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o atypical timestamp was observed</w:t>
            </w:r>
          </w:p>
        </w:tc>
      </w:tr>
      <w:tr w:rsidR="00643403" w:rsidRPr="006065C4" w14:paraId="02C9196A" w14:textId="77777777" w:rsidTr="006434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35A14AA" w14:textId="77777777" w:rsidR="00643403" w:rsidRPr="00FA4DCE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1D7A262" w14:textId="77777777" w:rsidR="00643403" w:rsidRPr="00643403" w:rsidRDefault="00643403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tatistical </w:t>
            </w:r>
            <w:proofErr w:type="spellStart"/>
            <w:r w:rsidRPr="0064340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rection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87D87A1" w14:textId="7503CDDD" w:rsidR="00643403" w:rsidRPr="00FA4DCE" w:rsidRDefault="00722136" w:rsidP="00643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No </w:t>
            </w:r>
            <w:r w:rsidR="00643403"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weighting of items </w:t>
            </w:r>
            <w:r w:rsidRPr="00FA4D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has been done</w:t>
            </w:r>
          </w:p>
        </w:tc>
      </w:tr>
    </w:tbl>
    <w:p w14:paraId="77E0969A" w14:textId="77777777" w:rsidR="007B2AF6" w:rsidRPr="00FA4DCE" w:rsidRDefault="007B2AF6">
      <w:pPr>
        <w:rPr>
          <w:lang w:val="en-GB"/>
        </w:rPr>
      </w:pPr>
    </w:p>
    <w:sectPr w:rsidR="007B2AF6" w:rsidRPr="00FA4D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403"/>
    <w:rsid w:val="003D5BE1"/>
    <w:rsid w:val="006065C4"/>
    <w:rsid w:val="00643403"/>
    <w:rsid w:val="00722136"/>
    <w:rsid w:val="007B2AF6"/>
    <w:rsid w:val="00923DCE"/>
    <w:rsid w:val="00C3717C"/>
    <w:rsid w:val="00F23DF4"/>
    <w:rsid w:val="00FA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D24AF"/>
  <w15:chartTrackingRefBased/>
  <w15:docId w15:val="{573994C8-D82D-4E76-A1B0-1BA7CCFC2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64340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4340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6434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643403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371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3717C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C37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3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0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15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33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87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123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8701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409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4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64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7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er Anwender</dc:creator>
  <cp:keywords/>
  <dc:description/>
  <cp:lastModifiedBy>Knippen, Stefan</cp:lastModifiedBy>
  <cp:revision>4</cp:revision>
  <dcterms:created xsi:type="dcterms:W3CDTF">2024-02-28T09:57:00Z</dcterms:created>
  <dcterms:modified xsi:type="dcterms:W3CDTF">2024-06-26T12:40:00Z</dcterms:modified>
</cp:coreProperties>
</file>